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1E2252" w:rsidRPr="001E2252" w:rsidTr="00967A64">
        <w:trPr>
          <w:trHeight w:val="567"/>
        </w:trPr>
        <w:tc>
          <w:tcPr>
            <w:tcW w:w="3080" w:type="dxa"/>
            <w:noWrap/>
            <w:vAlign w:val="center"/>
            <w:hideMark/>
          </w:tcPr>
          <w:p w:rsidR="001E2252" w:rsidRPr="00BE125A" w:rsidRDefault="001E2252" w:rsidP="00967A64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Gene name</w:t>
            </w:r>
          </w:p>
        </w:tc>
        <w:tc>
          <w:tcPr>
            <w:tcW w:w="3081" w:type="dxa"/>
            <w:noWrap/>
            <w:vAlign w:val="center"/>
            <w:hideMark/>
          </w:tcPr>
          <w:p w:rsidR="001E2252" w:rsidRPr="00BE125A" w:rsidRDefault="001E2252" w:rsidP="00967A64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Fold change</w:t>
            </w:r>
          </w:p>
        </w:tc>
        <w:tc>
          <w:tcPr>
            <w:tcW w:w="3081" w:type="dxa"/>
            <w:noWrap/>
            <w:vAlign w:val="center"/>
            <w:hideMark/>
          </w:tcPr>
          <w:p w:rsidR="001E2252" w:rsidRPr="00BE125A" w:rsidRDefault="00101A78" w:rsidP="00967A64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p</w:t>
            </w:r>
            <w:r w:rsidR="001E2252" w:rsidRPr="00BE125A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 xml:space="preserve"> value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TNFSF4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1E6E6A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471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008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PTGDR2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1E6E6A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788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014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GATA3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1E6E6A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177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056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IL18R1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1E6E6A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336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058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IL5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1E6E6A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2.245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063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LAT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1E6E6A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893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101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IL2RA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1E6E6A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154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102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CSF2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1E6E6A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490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124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JAK1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1E6E6A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108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137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CCR4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1E6E6A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258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183</w:t>
            </w:r>
          </w:p>
        </w:tc>
        <w:bookmarkStart w:id="0" w:name="_GoBack"/>
        <w:bookmarkEnd w:id="0"/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TLR6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1E6E6A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497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198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TNFRSF9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1E6E6A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564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227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IL13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1E6E6A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689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227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IL12RB2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1E6E6A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789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255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CD86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1E6E6A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681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270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IL10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1E6E6A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580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271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BCL6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1E6E6A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737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276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IL2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1E6E6A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297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281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IL15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1E6E6A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858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296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LTA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1E6E6A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05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299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STAT6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1E6E6A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2.548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307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CREBBP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1E6E6A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089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318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IL6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1E6E6A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309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319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SPP1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1E6E6A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317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322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CTLA4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1.082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335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EBI3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1E6E6A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409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348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IL4R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1.08</w:t>
            </w:r>
            <w:r w:rsidR="00EB7518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352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CD40LG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090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354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CD28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067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369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GFI1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1.167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370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MAPK8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055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372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IL18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684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375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IRF1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897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388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CCL7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608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391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TBX21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203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400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TNF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856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417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IFNG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780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422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CD4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051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452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IL6R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1.054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459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LAG3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043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459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FASLG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106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464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NFATC2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089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474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NFATC1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55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512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lastRenderedPageBreak/>
              <w:t>CD27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42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522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IL1R1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114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527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IRF4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77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537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IL24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049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587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SLC11A1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94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603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PTPRC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64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616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IL7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1.078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671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HAVCR2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839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672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CCR2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1.116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677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YY1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029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682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IL7R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56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710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CXCR3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166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711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IL27RA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69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741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IL13RA1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675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743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JAK2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083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749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CD80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899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763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CCR5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031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775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ICOS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0.962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777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STAT1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72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787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STAT4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007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808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TGFB3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137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811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TYK2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013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825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PCGF2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85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831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VEGFA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661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898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SOCS1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83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11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MAF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052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19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TLR4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855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37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CCL5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146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56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CCR3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61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56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SOCS5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92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69</w:t>
            </w:r>
          </w:p>
        </w:tc>
      </w:tr>
      <w:tr w:rsidR="001E2252" w:rsidRPr="001E2252" w:rsidTr="001E2252">
        <w:trPr>
          <w:trHeight w:val="300"/>
        </w:trPr>
        <w:tc>
          <w:tcPr>
            <w:tcW w:w="3080" w:type="dxa"/>
            <w:noWrap/>
            <w:hideMark/>
          </w:tcPr>
          <w:p w:rsidR="001E2252" w:rsidRPr="00BE125A" w:rsidRDefault="001E2252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E125A">
              <w:rPr>
                <w:rFonts w:eastAsia="Times New Roman" w:cs="Times New Roman"/>
                <w:color w:val="000000"/>
                <w:szCs w:val="24"/>
                <w:lang w:eastAsia="en-GB"/>
              </w:rPr>
              <w:t>CEBPB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47</w:t>
            </w:r>
          </w:p>
        </w:tc>
        <w:tc>
          <w:tcPr>
            <w:tcW w:w="3081" w:type="dxa"/>
            <w:noWrap/>
            <w:hideMark/>
          </w:tcPr>
          <w:p w:rsidR="001E2252" w:rsidRPr="00BE125A" w:rsidRDefault="00EB7518" w:rsidP="001E2252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71</w:t>
            </w:r>
          </w:p>
        </w:tc>
      </w:tr>
    </w:tbl>
    <w:p w:rsidR="001E2252" w:rsidRDefault="001E2252" w:rsidP="001E2252">
      <w:pPr>
        <w:jc w:val="center"/>
      </w:pPr>
    </w:p>
    <w:p w:rsidR="00DF14AF" w:rsidRDefault="00DF14AF" w:rsidP="00DF14AF">
      <w:pPr>
        <w:jc w:val="both"/>
      </w:pPr>
    </w:p>
    <w:sectPr w:rsidR="00DF14AF" w:rsidSect="00A520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252"/>
    <w:rsid w:val="00101A78"/>
    <w:rsid w:val="001E2252"/>
    <w:rsid w:val="001E6E6A"/>
    <w:rsid w:val="001F5A74"/>
    <w:rsid w:val="004C31F5"/>
    <w:rsid w:val="008D3A69"/>
    <w:rsid w:val="00967A64"/>
    <w:rsid w:val="00A37FB0"/>
    <w:rsid w:val="00A520C4"/>
    <w:rsid w:val="00BE125A"/>
    <w:rsid w:val="00C2164B"/>
    <w:rsid w:val="00DF14AF"/>
    <w:rsid w:val="00EB7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22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22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17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Prion Unit</Company>
  <LinksUpToDate>false</LinksUpToDate>
  <CharactersWithSpaces>1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Miller (UCL)</dc:creator>
  <cp:lastModifiedBy>James Miller (UCL)</cp:lastModifiedBy>
  <cp:revision>4</cp:revision>
  <dcterms:created xsi:type="dcterms:W3CDTF">2015-08-14T14:07:00Z</dcterms:created>
  <dcterms:modified xsi:type="dcterms:W3CDTF">2015-08-17T14:19:00Z</dcterms:modified>
</cp:coreProperties>
</file>